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2A523" w14:textId="668833F4" w:rsidR="008A107D" w:rsidRPr="00CC7FA0" w:rsidRDefault="008A107D" w:rsidP="008A107D">
      <w:pPr>
        <w:widowControl/>
        <w:jc w:val="left"/>
        <w:rPr>
          <w:rFonts w:ascii="Times New Roman" w:hAnsi="Times New Roman"/>
          <w:b/>
          <w:bCs/>
        </w:rPr>
      </w:pPr>
      <w:bookmarkStart w:id="0" w:name="_GoBack"/>
      <w:bookmarkEnd w:id="0"/>
      <w:r w:rsidRPr="00A71C96">
        <w:rPr>
          <w:rFonts w:ascii="Times New Roman" w:hAnsi="Times New Roman" w:cs="Times New Roman"/>
          <w:b/>
          <w:szCs w:val="21"/>
        </w:rPr>
        <w:t>Supplementa</w:t>
      </w:r>
      <w:r>
        <w:rPr>
          <w:rFonts w:ascii="Times New Roman" w:hAnsi="Times New Roman" w:cs="Times New Roman"/>
          <w:b/>
          <w:szCs w:val="21"/>
        </w:rPr>
        <w:t>ry</w:t>
      </w:r>
      <w:r w:rsidRPr="00BB2E79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BB2E79">
        <w:rPr>
          <w:rFonts w:ascii="Times New Roman" w:hAnsi="Times New Roman" w:cs="Times New Roman"/>
          <w:b/>
        </w:rPr>
        <w:t>Primer</w:t>
      </w:r>
      <w:r>
        <w:rPr>
          <w:rFonts w:ascii="Times New Roman" w:hAnsi="Times New Roman" w:cs="Times New Roman"/>
          <w:b/>
        </w:rPr>
        <w:t>s</w:t>
      </w:r>
      <w:r w:rsidRPr="00BB2E79">
        <w:rPr>
          <w:rFonts w:ascii="Times New Roman" w:hAnsi="Times New Roman" w:cs="Times New Roman"/>
          <w:b/>
        </w:rPr>
        <w:t xml:space="preserve"> for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</w:t>
      </w:r>
      <w:r w:rsidRPr="00BB2E79">
        <w:rPr>
          <w:rFonts w:ascii="Times New Roman" w:hAnsi="Times New Roman" w:cs="Times New Roman" w:hint="eastAsia"/>
          <w:b/>
        </w:rPr>
        <w:t>P</w:t>
      </w:r>
      <w:r w:rsidRPr="00BB2E79">
        <w:rPr>
          <w:rFonts w:ascii="Times New Roman" w:hAnsi="Times New Roman" w:cs="Times New Roman"/>
          <w:b/>
        </w:rPr>
        <w:t>CR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6760"/>
      </w:tblGrid>
      <w:tr w:rsidR="008A107D" w:rsidRPr="00BB2E79" w14:paraId="6CEDCC70" w14:textId="77777777" w:rsidTr="00A8003A">
        <w:trPr>
          <w:trHeight w:val="340"/>
        </w:trPr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63A6299F" w14:textId="77777777" w:rsidR="008A107D" w:rsidRPr="00BB2E79" w:rsidRDefault="008A107D" w:rsidP="00A8003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2E79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729" w:type="pct"/>
            <w:tcBorders>
              <w:top w:val="single" w:sz="4" w:space="0" w:color="auto"/>
              <w:bottom w:val="single" w:sz="4" w:space="0" w:color="auto"/>
            </w:tcBorders>
          </w:tcPr>
          <w:p w14:paraId="7897A6FA" w14:textId="77777777" w:rsidR="008A107D" w:rsidRPr="00BB2E79" w:rsidRDefault="008A107D" w:rsidP="00A8003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B2E79">
              <w:rPr>
                <w:rFonts w:ascii="Times New Roman" w:hAnsi="Times New Roman" w:cs="Times New Roman"/>
                <w:b/>
              </w:rPr>
              <w:t>Sequences</w:t>
            </w:r>
          </w:p>
        </w:tc>
      </w:tr>
      <w:tr w:rsidR="008A107D" w:rsidRPr="00BB2E79" w14:paraId="07C37C86" w14:textId="77777777" w:rsidTr="00A8003A">
        <w:trPr>
          <w:trHeight w:val="340"/>
        </w:trPr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79C8DC32" w14:textId="77777777" w:rsidR="008A107D" w:rsidRPr="00BB2E79" w:rsidRDefault="008A107D" w:rsidP="00A8003A">
            <w:pPr>
              <w:widowControl/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I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L-</w:t>
            </w:r>
            <w:r w:rsidRPr="00BB2E79">
              <w:rPr>
                <w:rFonts w:ascii="Times New Roman" w:eastAsia="DengXian" w:hAnsi="Times New Roman" w:cs="Times New Roman"/>
                <w:color w:val="000000"/>
              </w:rPr>
              <w:t>1β</w:t>
            </w:r>
          </w:p>
        </w:tc>
        <w:tc>
          <w:tcPr>
            <w:tcW w:w="3729" w:type="pct"/>
            <w:tcBorders>
              <w:top w:val="single" w:sz="4" w:space="0" w:color="auto"/>
            </w:tcBorders>
            <w:vAlign w:val="center"/>
          </w:tcPr>
          <w:p w14:paraId="29B45F94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GACTTCACCATGGAACCCGT</w:t>
            </w:r>
          </w:p>
        </w:tc>
      </w:tr>
      <w:tr w:rsidR="008A107D" w:rsidRPr="00BB2E79" w14:paraId="56FE2295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718CC64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40A00C21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: GGAGACTGCCCATTCTCGAC</w:t>
            </w:r>
          </w:p>
        </w:tc>
      </w:tr>
      <w:tr w:rsidR="008A107D" w:rsidRPr="00BB2E79" w14:paraId="751FB49E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E818ABD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TGF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BB2E79">
              <w:rPr>
                <w:rFonts w:ascii="Times New Roman" w:eastAsia="DengXian" w:hAnsi="Times New Roman" w:cs="Times New Roman"/>
                <w:color w:val="000000"/>
              </w:rPr>
              <w:t>β1</w:t>
            </w:r>
          </w:p>
        </w:tc>
        <w:tc>
          <w:tcPr>
            <w:tcW w:w="3729" w:type="pct"/>
            <w:vAlign w:val="center"/>
          </w:tcPr>
          <w:p w14:paraId="7AB461F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AGGGCTACCATGCCAACTTC</w:t>
            </w:r>
          </w:p>
        </w:tc>
      </w:tr>
      <w:tr w:rsidR="008A107D" w:rsidRPr="00BB2E79" w14:paraId="160E3B1B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5C611AE4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145182A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CCACGTAGTAGACGATGGGC</w:t>
            </w:r>
          </w:p>
        </w:tc>
      </w:tr>
      <w:tr w:rsidR="008A107D" w:rsidRPr="00BB2E79" w14:paraId="54FB9857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3AFE26A4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 xml:space="preserve">Rat </w:t>
            </w:r>
            <w:r>
              <w:rPr>
                <w:rFonts w:ascii="Times New Roman" w:eastAsia="DengXian" w:hAnsi="Times New Roman" w:cs="Times New Roman"/>
                <w:color w:val="000000"/>
              </w:rPr>
              <w:t>Collagen 1α1</w:t>
            </w:r>
          </w:p>
        </w:tc>
        <w:tc>
          <w:tcPr>
            <w:tcW w:w="3729" w:type="pct"/>
            <w:vAlign w:val="center"/>
          </w:tcPr>
          <w:p w14:paraId="431D4562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GGAGAGAGCATGACCGATGG</w:t>
            </w:r>
          </w:p>
        </w:tc>
      </w:tr>
      <w:tr w:rsidR="008A107D" w:rsidRPr="00BB2E79" w14:paraId="4A89C221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53103658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3001A7A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GGGACTTCTTGAGGTTGCCA</w:t>
            </w:r>
          </w:p>
        </w:tc>
      </w:tr>
      <w:tr w:rsidR="008A107D" w:rsidRPr="00BB2E79" w14:paraId="3850E8F5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1E94D9F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NF-</w:t>
            </w:r>
            <w:proofErr w:type="spellStart"/>
            <w:r w:rsidRPr="00BB2E79">
              <w:rPr>
                <w:rFonts w:ascii="Times New Roman" w:eastAsia="DengXian" w:hAnsi="Times New Roman" w:cs="Times New Roman"/>
                <w:color w:val="222222"/>
              </w:rPr>
              <w:t>κB</w:t>
            </w:r>
            <w:proofErr w:type="spellEnd"/>
          </w:p>
        </w:tc>
        <w:tc>
          <w:tcPr>
            <w:tcW w:w="3729" w:type="pct"/>
            <w:vAlign w:val="center"/>
          </w:tcPr>
          <w:p w14:paraId="0E539A3E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TTCAACATGGCAGACGACGA</w:t>
            </w:r>
          </w:p>
        </w:tc>
      </w:tr>
      <w:tr w:rsidR="008A107D" w:rsidRPr="00BB2E79" w14:paraId="453C788A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1305CDD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60B61B2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CCATCTGTTGACAGTGGTATATCTG</w:t>
            </w:r>
          </w:p>
        </w:tc>
      </w:tr>
      <w:tr w:rsidR="008A107D" w:rsidRPr="00BB2E79" w14:paraId="6D1BE9B9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3BE92A03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P4HA3</w:t>
            </w:r>
          </w:p>
        </w:tc>
        <w:tc>
          <w:tcPr>
            <w:tcW w:w="3729" w:type="pct"/>
            <w:vAlign w:val="center"/>
          </w:tcPr>
          <w:p w14:paraId="7AFD93CC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GAGTACCGCATCAGCAAAAG</w:t>
            </w:r>
          </w:p>
        </w:tc>
      </w:tr>
      <w:tr w:rsidR="008A107D" w:rsidRPr="00BB2E79" w14:paraId="4FB7B9BF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2E25EB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21583360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CCCTCCAATTCCATAGTTCAC</w:t>
            </w:r>
          </w:p>
        </w:tc>
      </w:tr>
      <w:tr w:rsidR="008A107D" w:rsidRPr="00BB2E79" w14:paraId="22DA5B35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565DC65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GAPDH</w:t>
            </w:r>
          </w:p>
        </w:tc>
        <w:tc>
          <w:tcPr>
            <w:tcW w:w="3729" w:type="pct"/>
            <w:vAlign w:val="center"/>
          </w:tcPr>
          <w:p w14:paraId="668F4F19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F: AGTGCCAGCCTCGTCTCATA</w:t>
            </w:r>
          </w:p>
        </w:tc>
      </w:tr>
      <w:tr w:rsidR="008A107D" w:rsidRPr="00BB2E79" w14:paraId="54150093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DE9D40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3729" w:type="pct"/>
            <w:vAlign w:val="center"/>
          </w:tcPr>
          <w:p w14:paraId="7E77C6DD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R: GGTAACCAGGCGTCCGATAC</w:t>
            </w:r>
          </w:p>
        </w:tc>
      </w:tr>
      <w:tr w:rsidR="008A107D" w:rsidRPr="00BB2E79" w14:paraId="06F951CE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44C3DDA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αSMA</w:t>
            </w:r>
          </w:p>
        </w:tc>
        <w:tc>
          <w:tcPr>
            <w:tcW w:w="3729" w:type="pct"/>
            <w:vAlign w:val="center"/>
          </w:tcPr>
          <w:p w14:paraId="291ADF68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F: ACCATCGGGAATGAACGCTT</w:t>
            </w:r>
          </w:p>
        </w:tc>
      </w:tr>
      <w:tr w:rsidR="008A107D" w:rsidRPr="00BB2E79" w14:paraId="231477E5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5C4081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3729" w:type="pct"/>
            <w:vAlign w:val="center"/>
          </w:tcPr>
          <w:p w14:paraId="6C76C29A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R: CTGTCAGCAATGCCTGGGTA</w:t>
            </w:r>
          </w:p>
        </w:tc>
      </w:tr>
      <w:tr w:rsidR="008A107D" w:rsidRPr="00BB2E79" w14:paraId="0EF779E8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348600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Fibronectin</w:t>
            </w:r>
          </w:p>
        </w:tc>
        <w:tc>
          <w:tcPr>
            <w:tcW w:w="3729" w:type="pct"/>
            <w:vAlign w:val="center"/>
          </w:tcPr>
          <w:p w14:paraId="6A991CEC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F: GGATCCCCTCCCAGAGAAGT</w:t>
            </w:r>
          </w:p>
        </w:tc>
      </w:tr>
      <w:tr w:rsidR="008A107D" w:rsidRPr="00BB2E79" w14:paraId="33CB61E6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470C698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</w:p>
        </w:tc>
        <w:tc>
          <w:tcPr>
            <w:tcW w:w="3729" w:type="pct"/>
            <w:vAlign w:val="center"/>
          </w:tcPr>
          <w:p w14:paraId="423985B6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R: GGGTGTGGAAGGGTAACCAG</w:t>
            </w:r>
          </w:p>
        </w:tc>
      </w:tr>
      <w:tr w:rsidR="008A107D" w:rsidRPr="00BB2E79" w14:paraId="4869DFA1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1C7772AC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TNF</w:t>
            </w:r>
            <w:r>
              <w:rPr>
                <w:rFonts w:ascii="Times New Roman" w:eastAsia="DengXian" w:hAnsi="Times New Roman" w:cs="Times New Roman"/>
                <w:color w:val="2222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α</w:t>
            </w:r>
          </w:p>
        </w:tc>
        <w:tc>
          <w:tcPr>
            <w:tcW w:w="3729" w:type="pct"/>
            <w:vAlign w:val="center"/>
          </w:tcPr>
          <w:p w14:paraId="2D76FA3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CGGGCAGGTCTACTTTGGAG</w:t>
            </w:r>
          </w:p>
        </w:tc>
      </w:tr>
      <w:tr w:rsidR="008A107D" w:rsidRPr="00BB2E79" w14:paraId="4E764120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0B5008D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5AE2EBA0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TGGACCCAGAGCCACAATTC</w:t>
            </w:r>
          </w:p>
        </w:tc>
      </w:tr>
      <w:tr w:rsidR="008A107D" w:rsidRPr="00BB2E79" w14:paraId="3B3968BF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9AD46F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IL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BB2E79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3729" w:type="pct"/>
            <w:vAlign w:val="center"/>
          </w:tcPr>
          <w:p w14:paraId="77881924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CTCTCCGCAAGAGACTTCCA</w:t>
            </w:r>
          </w:p>
        </w:tc>
      </w:tr>
      <w:tr w:rsidR="008A107D" w:rsidRPr="00BB2E79" w14:paraId="79B1F972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4744C2B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1C9ACCDD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TCTCCTCTCCGGACTTGTGAA</w:t>
            </w:r>
          </w:p>
        </w:tc>
      </w:tr>
      <w:tr w:rsidR="008A107D" w:rsidRPr="00BB2E79" w14:paraId="56A6D7C8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3BBB8F5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Smad3</w:t>
            </w:r>
          </w:p>
        </w:tc>
        <w:tc>
          <w:tcPr>
            <w:tcW w:w="3729" w:type="pct"/>
            <w:vAlign w:val="center"/>
          </w:tcPr>
          <w:p w14:paraId="2576B913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TGATTCTGCCACATCCCTGC</w:t>
            </w:r>
          </w:p>
        </w:tc>
      </w:tr>
      <w:tr w:rsidR="008A107D" w:rsidRPr="00BB2E79" w14:paraId="17977720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59B0F13E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7423AC5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ACCCCTACCCTTTAGGGACC</w:t>
            </w:r>
          </w:p>
        </w:tc>
      </w:tr>
      <w:tr w:rsidR="008A107D" w:rsidRPr="00BB2E79" w14:paraId="122292CB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8C1C14C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CD206</w:t>
            </w:r>
          </w:p>
        </w:tc>
        <w:tc>
          <w:tcPr>
            <w:tcW w:w="3729" w:type="pct"/>
            <w:vAlign w:val="center"/>
          </w:tcPr>
          <w:p w14:paraId="2C213CB4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TGATTCCGGTCGCTGTTCAA</w:t>
            </w:r>
          </w:p>
        </w:tc>
      </w:tr>
      <w:tr w:rsidR="008A107D" w:rsidRPr="00BB2E79" w14:paraId="1B656E19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53664193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14EE775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GAACGGAGATGGCGCTTAGA</w:t>
            </w:r>
          </w:p>
        </w:tc>
      </w:tr>
      <w:tr w:rsidR="008A107D" w:rsidRPr="00BB2E79" w14:paraId="00C6EB5F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1D3D639D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CD163</w:t>
            </w:r>
          </w:p>
        </w:tc>
        <w:tc>
          <w:tcPr>
            <w:tcW w:w="3729" w:type="pct"/>
            <w:vAlign w:val="center"/>
          </w:tcPr>
          <w:p w14:paraId="57235028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F: TCCGGTTGAAGTTTTGTGACC</w:t>
            </w:r>
          </w:p>
        </w:tc>
      </w:tr>
      <w:tr w:rsidR="008A107D" w:rsidRPr="00BB2E79" w14:paraId="3DD39108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A405102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4070AE17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222222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  <w:kern w:val="2"/>
              </w:rPr>
              <w:t>R: GTGGTCCCGATGACCGTATT</w:t>
            </w:r>
          </w:p>
        </w:tc>
      </w:tr>
      <w:tr w:rsidR="008A107D" w:rsidRPr="00BB2E79" w14:paraId="7D41DECC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786FB03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GRP78</w:t>
            </w:r>
          </w:p>
        </w:tc>
        <w:tc>
          <w:tcPr>
            <w:tcW w:w="3729" w:type="pct"/>
            <w:vAlign w:val="center"/>
          </w:tcPr>
          <w:p w14:paraId="6FC8967B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CTGTGAGACACCTGACCGAC</w:t>
            </w:r>
          </w:p>
        </w:tc>
      </w:tr>
      <w:tr w:rsidR="008A107D" w:rsidRPr="00BB2E79" w14:paraId="2EDF97AD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30D2A8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0B253E9C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GACGCAGGAATAGGTGGTCC</w:t>
            </w:r>
          </w:p>
        </w:tc>
      </w:tr>
      <w:tr w:rsidR="008A107D" w:rsidRPr="00BB2E79" w14:paraId="597497A6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52CA99BE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at IL</w:t>
            </w:r>
            <w:r>
              <w:rPr>
                <w:rFonts w:ascii="Times New Roman" w:eastAsia="DengXian" w:hAnsi="Times New Roman" w:cs="Times New Roman"/>
                <w:color w:val="222222"/>
              </w:rPr>
              <w:t>-</w:t>
            </w:r>
            <w:r w:rsidRPr="00BB2E79">
              <w:rPr>
                <w:rFonts w:ascii="Times New Roman" w:eastAsia="DengXian" w:hAnsi="Times New Roman" w:cs="Times New Roman"/>
                <w:color w:val="222222"/>
              </w:rPr>
              <w:t>10</w:t>
            </w:r>
          </w:p>
        </w:tc>
        <w:tc>
          <w:tcPr>
            <w:tcW w:w="3729" w:type="pct"/>
            <w:vAlign w:val="center"/>
          </w:tcPr>
          <w:p w14:paraId="4178FC51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CAAAGAGAACGCGTGGAACG</w:t>
            </w:r>
          </w:p>
        </w:tc>
      </w:tr>
      <w:tr w:rsidR="008A107D" w:rsidRPr="00BB2E79" w14:paraId="6CF930DB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8EAAE8B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0E36F24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CCAGGTTCGGTCGGAATAGG</w:t>
            </w:r>
          </w:p>
        </w:tc>
      </w:tr>
      <w:tr w:rsidR="008A107D" w:rsidRPr="00BB2E79" w14:paraId="67A2AD69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ED44210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at Arg1</w:t>
            </w:r>
          </w:p>
        </w:tc>
        <w:tc>
          <w:tcPr>
            <w:tcW w:w="3729" w:type="pct"/>
            <w:vAlign w:val="center"/>
          </w:tcPr>
          <w:p w14:paraId="1FF72712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TTGGAACGAAACGGGAAGGT</w:t>
            </w:r>
          </w:p>
        </w:tc>
      </w:tr>
      <w:tr w:rsidR="008A107D" w:rsidRPr="00BB2E79" w14:paraId="75EBED86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6E3871C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41C32193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TGTTCGGTTTGCTGTGATGC</w:t>
            </w:r>
          </w:p>
        </w:tc>
      </w:tr>
      <w:tr w:rsidR="008A107D" w:rsidRPr="00BB2E79" w14:paraId="1F58ABFE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770427CF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 xml:space="preserve">Rat </w:t>
            </w:r>
            <w:proofErr w:type="spellStart"/>
            <w:r w:rsidRPr="00BB2E79">
              <w:rPr>
                <w:rFonts w:ascii="Times New Roman" w:eastAsia="DengXian" w:hAnsi="Times New Roman" w:cs="Times New Roman"/>
                <w:color w:val="000000"/>
              </w:rPr>
              <w:t>iNOS</w:t>
            </w:r>
            <w:proofErr w:type="spellEnd"/>
          </w:p>
        </w:tc>
        <w:tc>
          <w:tcPr>
            <w:tcW w:w="3729" w:type="pct"/>
            <w:vAlign w:val="center"/>
          </w:tcPr>
          <w:p w14:paraId="7578336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F: AGAGACGCTTCTGAGGTTCC</w:t>
            </w:r>
          </w:p>
        </w:tc>
      </w:tr>
      <w:tr w:rsidR="008A107D" w:rsidRPr="00BB2E79" w14:paraId="4601A4A4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7CB0452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3271777C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BB2E79">
              <w:rPr>
                <w:rFonts w:ascii="Times New Roman" w:eastAsia="DengXian" w:hAnsi="Times New Roman" w:cs="Times New Roman"/>
                <w:color w:val="222222"/>
              </w:rPr>
              <w:t>R: CTGCACCAACTCTGCTGTTC</w:t>
            </w:r>
          </w:p>
        </w:tc>
      </w:tr>
      <w:tr w:rsidR="008A107D" w:rsidRPr="00BB2E79" w14:paraId="4429F6D7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48160430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Fizz1</w:t>
            </w:r>
          </w:p>
        </w:tc>
        <w:tc>
          <w:tcPr>
            <w:tcW w:w="3729" w:type="pct"/>
            <w:vAlign w:val="center"/>
          </w:tcPr>
          <w:p w14:paraId="0FAB92C3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F: </w:t>
            </w:r>
            <w:r w:rsidRPr="004842CC">
              <w:rPr>
                <w:rFonts w:ascii="Times New Roman" w:eastAsia="DengXian" w:hAnsi="Times New Roman" w:cs="Times New Roman"/>
                <w:color w:val="000000"/>
              </w:rPr>
              <w:t>CGAGGGGACACTGACTTTCAA</w:t>
            </w:r>
          </w:p>
        </w:tc>
      </w:tr>
      <w:tr w:rsidR="008A107D" w:rsidRPr="00BB2E79" w14:paraId="5B47849A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18EF7232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34FCA4B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R: </w:t>
            </w:r>
            <w:r w:rsidRPr="004842CC">
              <w:rPr>
                <w:rFonts w:ascii="Times New Roman" w:eastAsia="DengXian" w:hAnsi="Times New Roman" w:cs="Times New Roman"/>
                <w:color w:val="000000"/>
              </w:rPr>
              <w:t>CTGGGACCATCAGCTGGAGA</w:t>
            </w:r>
          </w:p>
        </w:tc>
      </w:tr>
      <w:tr w:rsidR="008A107D" w:rsidRPr="00BB2E79" w14:paraId="4DB4273D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1B6E168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at Ym1</w:t>
            </w:r>
          </w:p>
        </w:tc>
        <w:tc>
          <w:tcPr>
            <w:tcW w:w="3729" w:type="pct"/>
            <w:vAlign w:val="center"/>
          </w:tcPr>
          <w:p w14:paraId="3FF24E57" w14:textId="77777777" w:rsidR="008A107D" w:rsidRPr="00C23849" w:rsidRDefault="008A107D" w:rsidP="00A8003A">
            <w:pPr>
              <w:widowControl/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F: </w:t>
            </w:r>
            <w:r w:rsidRPr="00C23849">
              <w:rPr>
                <w:rFonts w:ascii="Times New Roman" w:eastAsia="DengXian" w:hAnsi="Times New Roman" w:cs="Times New Roman"/>
                <w:color w:val="000000"/>
              </w:rPr>
              <w:t>ACCCCTGCCTGTGTACTCACCT</w:t>
            </w:r>
          </w:p>
        </w:tc>
      </w:tr>
      <w:tr w:rsidR="008A107D" w:rsidRPr="00BB2E79" w14:paraId="3719498E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13521B84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4FF64DF3" w14:textId="77777777" w:rsidR="008A107D" w:rsidRPr="006E44CC" w:rsidRDefault="008A107D" w:rsidP="00A8003A">
            <w:pPr>
              <w:widowControl/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R: </w:t>
            </w:r>
            <w:r w:rsidRPr="006E44CC">
              <w:rPr>
                <w:rFonts w:ascii="Times New Roman" w:eastAsia="DengXian" w:hAnsi="Times New Roman" w:cs="Times New Roman"/>
                <w:color w:val="000000"/>
              </w:rPr>
              <w:t>CACTGAACGGGGCAGGTCCAAA</w:t>
            </w:r>
          </w:p>
        </w:tc>
      </w:tr>
      <w:tr w:rsidR="008A107D" w:rsidRPr="00BB2E79" w14:paraId="0CA0DED9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6027A41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Mu Y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m</w:t>
            </w:r>
            <w:r w:rsidRPr="00BB2E79">
              <w:rPr>
                <w:rFonts w:ascii="Times New Roman" w:eastAsia="DengXian" w:hAnsi="Times New Roman" w:cs="Times New Roman"/>
                <w:color w:val="000000"/>
              </w:rPr>
              <w:t xml:space="preserve">1 </w:t>
            </w:r>
          </w:p>
        </w:tc>
        <w:tc>
          <w:tcPr>
            <w:tcW w:w="3729" w:type="pct"/>
            <w:vAlign w:val="center"/>
          </w:tcPr>
          <w:p w14:paraId="6BCF594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F: GCAAGACTTGCGTGACTATGAA </w:t>
            </w:r>
          </w:p>
        </w:tc>
      </w:tr>
      <w:tr w:rsidR="008A107D" w:rsidRPr="00BB2E79" w14:paraId="6389CD98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1291ED9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0354B3FE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: AACGGGGCAGGTCCAAA</w:t>
            </w:r>
          </w:p>
        </w:tc>
      </w:tr>
      <w:tr w:rsidR="008A107D" w:rsidRPr="00BB2E79" w14:paraId="0B4A915B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38A13483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Mu TGF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BB2E79">
              <w:rPr>
                <w:rFonts w:ascii="Times New Roman" w:eastAsia="DengXian" w:hAnsi="Times New Roman" w:cs="Times New Roman"/>
                <w:color w:val="000000"/>
              </w:rPr>
              <w:t>β</w:t>
            </w:r>
          </w:p>
        </w:tc>
        <w:tc>
          <w:tcPr>
            <w:tcW w:w="3729" w:type="pct"/>
            <w:vAlign w:val="center"/>
          </w:tcPr>
          <w:p w14:paraId="1B684C7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F: AGCTGCGCTTGCAGAGATTA</w:t>
            </w:r>
          </w:p>
        </w:tc>
      </w:tr>
      <w:tr w:rsidR="008A107D" w:rsidRPr="00BB2E79" w14:paraId="66BAA125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46B709E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7703C572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: AGCCCTGTATTCCGTCTCCT</w:t>
            </w:r>
          </w:p>
        </w:tc>
      </w:tr>
      <w:tr w:rsidR="008A107D" w:rsidRPr="00BB2E79" w14:paraId="5201E1AA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0C4F6AA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 xml:space="preserve">Mu Arg1 </w:t>
            </w:r>
          </w:p>
        </w:tc>
        <w:tc>
          <w:tcPr>
            <w:tcW w:w="3729" w:type="pct"/>
            <w:vAlign w:val="center"/>
          </w:tcPr>
          <w:p w14:paraId="3F3792A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F: CGGCAGTGGCTTTAACCTTG</w:t>
            </w:r>
          </w:p>
        </w:tc>
      </w:tr>
      <w:tr w:rsidR="008A107D" w:rsidRPr="00BB2E79" w14:paraId="4B656836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D3B1E29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5000D7D8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: TTGGGAGGAGAAGGCGTTTG</w:t>
            </w:r>
          </w:p>
        </w:tc>
      </w:tr>
      <w:tr w:rsidR="008A107D" w:rsidRPr="00BB2E79" w14:paraId="6E85FCB6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0C5BCB4B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 xml:space="preserve">Mu CD206 </w:t>
            </w:r>
          </w:p>
        </w:tc>
        <w:tc>
          <w:tcPr>
            <w:tcW w:w="3729" w:type="pct"/>
            <w:vAlign w:val="center"/>
          </w:tcPr>
          <w:p w14:paraId="3892B066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F: TAGCACTGGGTTGCATTGGT</w:t>
            </w:r>
          </w:p>
        </w:tc>
      </w:tr>
      <w:tr w:rsidR="008A107D" w:rsidRPr="00BB2E79" w14:paraId="3C1685CC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253CD325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297D0431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R: TGCAGGGTTGACATGAGACC</w:t>
            </w:r>
          </w:p>
        </w:tc>
      </w:tr>
      <w:tr w:rsidR="008A107D" w:rsidRPr="00BB2E79" w14:paraId="708171A0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4717AD3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</w:rPr>
              <w:t>Mu GAPDH</w:t>
            </w:r>
          </w:p>
        </w:tc>
        <w:tc>
          <w:tcPr>
            <w:tcW w:w="3729" w:type="pct"/>
            <w:vAlign w:val="center"/>
          </w:tcPr>
          <w:p w14:paraId="725CE31B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  <w:kern w:val="2"/>
              </w:rPr>
              <w:t>F: CCCTTAAGAGGGATGCTGCC</w:t>
            </w:r>
          </w:p>
        </w:tc>
      </w:tr>
      <w:tr w:rsidR="008A107D" w:rsidRPr="00BB2E79" w14:paraId="47A8BD61" w14:textId="77777777" w:rsidTr="00A8003A">
        <w:trPr>
          <w:trHeight w:val="340"/>
        </w:trPr>
        <w:tc>
          <w:tcPr>
            <w:tcW w:w="1271" w:type="pct"/>
            <w:vAlign w:val="center"/>
          </w:tcPr>
          <w:p w14:paraId="30F0F9D7" w14:textId="77777777" w:rsidR="008A107D" w:rsidRPr="00BB2E79" w:rsidRDefault="008A107D" w:rsidP="00A8003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9" w:type="pct"/>
            <w:vAlign w:val="center"/>
          </w:tcPr>
          <w:p w14:paraId="27AD8A8B" w14:textId="77777777" w:rsidR="008A107D" w:rsidRPr="00BB2E79" w:rsidRDefault="008A107D" w:rsidP="00A8003A">
            <w:pPr>
              <w:pStyle w:val="HTML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BB2E79">
              <w:rPr>
                <w:rFonts w:ascii="Times New Roman" w:eastAsia="DengXian" w:hAnsi="Times New Roman" w:cs="Times New Roman"/>
                <w:color w:val="000000"/>
                <w:kern w:val="2"/>
              </w:rPr>
              <w:t>R: TACGGCCAAATCCGTTCACA</w:t>
            </w:r>
          </w:p>
        </w:tc>
      </w:tr>
    </w:tbl>
    <w:p w14:paraId="2F7605A3" w14:textId="77777777" w:rsidR="008A107D" w:rsidRPr="00544628" w:rsidRDefault="008A107D" w:rsidP="008A107D">
      <w:pPr>
        <w:pStyle w:val="p1"/>
        <w:spacing w:line="360" w:lineRule="auto"/>
        <w:rPr>
          <w:rFonts w:ascii="Times New Roman" w:hAnsi="Times New Roman"/>
          <w:sz w:val="28"/>
          <w:szCs w:val="28"/>
        </w:rPr>
      </w:pPr>
    </w:p>
    <w:p w14:paraId="5DC2F80F" w14:textId="77777777" w:rsidR="008A107D" w:rsidRPr="00A33A5C" w:rsidRDefault="008A107D" w:rsidP="008A107D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</w:p>
    <w:p w14:paraId="1BB339FC" w14:textId="77777777" w:rsidR="008A107D" w:rsidRDefault="008A107D" w:rsidP="008A107D">
      <w:pPr>
        <w:pStyle w:val="EndNoteBibliography"/>
        <w:spacing w:beforeLines="50" w:before="163" w:afterLines="50" w:after="163" w:line="360" w:lineRule="auto"/>
        <w:ind w:left="426" w:hanging="426"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45C4268E" w14:textId="77777777" w:rsidR="008A107D" w:rsidRDefault="008A107D" w:rsidP="008A107D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14:paraId="49E1595C" w14:textId="77777777" w:rsidR="00F669DC" w:rsidRPr="00473225" w:rsidRDefault="00F669DC" w:rsidP="0013539A">
      <w:pPr>
        <w:spacing w:line="480" w:lineRule="auto"/>
        <w:jc w:val="left"/>
        <w:rPr>
          <w:rFonts w:ascii="Times New Roman" w:hAnsi="Times New Roman" w:cs="Times New Roman"/>
          <w:b/>
        </w:rPr>
      </w:pPr>
    </w:p>
    <w:sectPr w:rsidR="00F669DC" w:rsidRPr="00473225" w:rsidSect="000F2A47">
      <w:footerReference w:type="default" r:id="rId8"/>
      <w:type w:val="continuous"/>
      <w:pgSz w:w="11900" w:h="16840"/>
      <w:pgMar w:top="1418" w:right="1418" w:bottom="1418" w:left="1418" w:header="851" w:footer="992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17909" w14:textId="77777777" w:rsidR="00140CB6" w:rsidRDefault="00140CB6" w:rsidP="004D2832">
      <w:r>
        <w:separator/>
      </w:r>
    </w:p>
  </w:endnote>
  <w:endnote w:type="continuationSeparator" w:id="0">
    <w:p w14:paraId="02DD0023" w14:textId="77777777" w:rsidR="00140CB6" w:rsidRDefault="00140CB6" w:rsidP="004D2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宋体"/>
    <w:panose1 w:val="020B0604020202020204"/>
    <w:charset w:val="86"/>
    <w:family w:val="roman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63031604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190DF2BE" w14:textId="0FC4F162" w:rsidR="00A905EB" w:rsidRDefault="00A905EB" w:rsidP="00EE27F1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8E628A2" w14:textId="494F1798" w:rsidR="00A905EB" w:rsidRDefault="00A905EB" w:rsidP="00F72525">
    <w:pPr>
      <w:pStyle w:val="a5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24D90" w14:textId="77777777" w:rsidR="00140CB6" w:rsidRDefault="00140CB6" w:rsidP="004D2832">
      <w:r>
        <w:separator/>
      </w:r>
    </w:p>
  </w:footnote>
  <w:footnote w:type="continuationSeparator" w:id="0">
    <w:p w14:paraId="56E05527" w14:textId="77777777" w:rsidR="00140CB6" w:rsidRDefault="00140CB6" w:rsidP="004D2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D7CCE"/>
    <w:multiLevelType w:val="hybridMultilevel"/>
    <w:tmpl w:val="A62A1300"/>
    <w:lvl w:ilvl="0" w:tplc="7BFABD1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BC065B"/>
    <w:multiLevelType w:val="hybridMultilevel"/>
    <w:tmpl w:val="ABAED86A"/>
    <w:lvl w:ilvl="0" w:tplc="3AEA899C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CB1613"/>
    <w:multiLevelType w:val="hybridMultilevel"/>
    <w:tmpl w:val="F7C03D4E"/>
    <w:lvl w:ilvl="0" w:tplc="BD04F6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F57A6E"/>
    <w:multiLevelType w:val="hybridMultilevel"/>
    <w:tmpl w:val="3CEC76A4"/>
    <w:lvl w:ilvl="0" w:tplc="E2E03096">
      <w:start w:val="1"/>
      <w:numFmt w:val="upperLetter"/>
      <w:lvlText w:val="(%1)"/>
      <w:lvlJc w:val="left"/>
      <w:pPr>
        <w:ind w:left="390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6C"/>
    <w:rsid w:val="00000B6A"/>
    <w:rsid w:val="000068F3"/>
    <w:rsid w:val="00017552"/>
    <w:rsid w:val="000176C1"/>
    <w:rsid w:val="00045D2C"/>
    <w:rsid w:val="00063293"/>
    <w:rsid w:val="000774B7"/>
    <w:rsid w:val="000876FA"/>
    <w:rsid w:val="000911EC"/>
    <w:rsid w:val="00094788"/>
    <w:rsid w:val="000D001A"/>
    <w:rsid w:val="000D53E3"/>
    <w:rsid w:val="000D68C9"/>
    <w:rsid w:val="000E4387"/>
    <w:rsid w:val="000F2A47"/>
    <w:rsid w:val="00101906"/>
    <w:rsid w:val="00131629"/>
    <w:rsid w:val="0013539A"/>
    <w:rsid w:val="00140CB6"/>
    <w:rsid w:val="00176E22"/>
    <w:rsid w:val="00185A36"/>
    <w:rsid w:val="00194A1D"/>
    <w:rsid w:val="001957E1"/>
    <w:rsid w:val="00196EC1"/>
    <w:rsid w:val="001A1ECC"/>
    <w:rsid w:val="001A4D26"/>
    <w:rsid w:val="001B0995"/>
    <w:rsid w:val="001B6330"/>
    <w:rsid w:val="001D52CE"/>
    <w:rsid w:val="001E7C5D"/>
    <w:rsid w:val="001E7EB2"/>
    <w:rsid w:val="001F018D"/>
    <w:rsid w:val="001F6458"/>
    <w:rsid w:val="00213E6D"/>
    <w:rsid w:val="00230606"/>
    <w:rsid w:val="00236AB9"/>
    <w:rsid w:val="0024518C"/>
    <w:rsid w:val="002575E6"/>
    <w:rsid w:val="002650AF"/>
    <w:rsid w:val="0027262E"/>
    <w:rsid w:val="00291014"/>
    <w:rsid w:val="002A61EA"/>
    <w:rsid w:val="002A6FAB"/>
    <w:rsid w:val="002D6884"/>
    <w:rsid w:val="002D7DC6"/>
    <w:rsid w:val="00314BD7"/>
    <w:rsid w:val="00332752"/>
    <w:rsid w:val="0033531E"/>
    <w:rsid w:val="00335F74"/>
    <w:rsid w:val="0034027F"/>
    <w:rsid w:val="00350553"/>
    <w:rsid w:val="00350707"/>
    <w:rsid w:val="00360AFA"/>
    <w:rsid w:val="00394E5A"/>
    <w:rsid w:val="003B26DE"/>
    <w:rsid w:val="00401687"/>
    <w:rsid w:val="004151C5"/>
    <w:rsid w:val="0043649C"/>
    <w:rsid w:val="0044685A"/>
    <w:rsid w:val="00446B28"/>
    <w:rsid w:val="004516D8"/>
    <w:rsid w:val="00473225"/>
    <w:rsid w:val="00485C74"/>
    <w:rsid w:val="00494997"/>
    <w:rsid w:val="004A7029"/>
    <w:rsid w:val="004C0082"/>
    <w:rsid w:val="004D2832"/>
    <w:rsid w:val="004D5FE9"/>
    <w:rsid w:val="004F27A9"/>
    <w:rsid w:val="00500703"/>
    <w:rsid w:val="00514327"/>
    <w:rsid w:val="005277F1"/>
    <w:rsid w:val="00533F5C"/>
    <w:rsid w:val="00542100"/>
    <w:rsid w:val="00572A23"/>
    <w:rsid w:val="005C012B"/>
    <w:rsid w:val="005C4005"/>
    <w:rsid w:val="005D2F4F"/>
    <w:rsid w:val="005E5F7E"/>
    <w:rsid w:val="005F2676"/>
    <w:rsid w:val="005F7DD8"/>
    <w:rsid w:val="0060410F"/>
    <w:rsid w:val="0060755E"/>
    <w:rsid w:val="006076EF"/>
    <w:rsid w:val="0063308F"/>
    <w:rsid w:val="00641DB9"/>
    <w:rsid w:val="00663B35"/>
    <w:rsid w:val="0066681A"/>
    <w:rsid w:val="006C55F1"/>
    <w:rsid w:val="006D655B"/>
    <w:rsid w:val="006E527E"/>
    <w:rsid w:val="006F44FB"/>
    <w:rsid w:val="006F74F7"/>
    <w:rsid w:val="007062CC"/>
    <w:rsid w:val="0072470F"/>
    <w:rsid w:val="0077438D"/>
    <w:rsid w:val="00780BF7"/>
    <w:rsid w:val="00780FD1"/>
    <w:rsid w:val="00785154"/>
    <w:rsid w:val="007C0D06"/>
    <w:rsid w:val="007E5C70"/>
    <w:rsid w:val="007E7BE7"/>
    <w:rsid w:val="007F2940"/>
    <w:rsid w:val="00800C5B"/>
    <w:rsid w:val="0082123E"/>
    <w:rsid w:val="00833B83"/>
    <w:rsid w:val="00833E40"/>
    <w:rsid w:val="008362AF"/>
    <w:rsid w:val="0085432B"/>
    <w:rsid w:val="008861D6"/>
    <w:rsid w:val="008A107D"/>
    <w:rsid w:val="008A2F47"/>
    <w:rsid w:val="008A390C"/>
    <w:rsid w:val="008B086C"/>
    <w:rsid w:val="008B6A3C"/>
    <w:rsid w:val="008C2587"/>
    <w:rsid w:val="008D6DED"/>
    <w:rsid w:val="00902C2C"/>
    <w:rsid w:val="00937FB6"/>
    <w:rsid w:val="00945F7E"/>
    <w:rsid w:val="0095738A"/>
    <w:rsid w:val="00972AA6"/>
    <w:rsid w:val="009B7163"/>
    <w:rsid w:val="009C36AA"/>
    <w:rsid w:val="009D7CA7"/>
    <w:rsid w:val="009F3A58"/>
    <w:rsid w:val="00A1081D"/>
    <w:rsid w:val="00A24EE3"/>
    <w:rsid w:val="00A46CB0"/>
    <w:rsid w:val="00A51033"/>
    <w:rsid w:val="00A6024F"/>
    <w:rsid w:val="00A633FD"/>
    <w:rsid w:val="00A74382"/>
    <w:rsid w:val="00A7625B"/>
    <w:rsid w:val="00A82FBD"/>
    <w:rsid w:val="00A905EB"/>
    <w:rsid w:val="00AA18B6"/>
    <w:rsid w:val="00AA7662"/>
    <w:rsid w:val="00AC0A41"/>
    <w:rsid w:val="00AE1FE7"/>
    <w:rsid w:val="00B019B0"/>
    <w:rsid w:val="00B02863"/>
    <w:rsid w:val="00B03FC6"/>
    <w:rsid w:val="00B06D86"/>
    <w:rsid w:val="00B31139"/>
    <w:rsid w:val="00B4389F"/>
    <w:rsid w:val="00B71F07"/>
    <w:rsid w:val="00B965B1"/>
    <w:rsid w:val="00BB08FE"/>
    <w:rsid w:val="00BD614E"/>
    <w:rsid w:val="00BE1379"/>
    <w:rsid w:val="00BF1C74"/>
    <w:rsid w:val="00C05FB9"/>
    <w:rsid w:val="00C07DE0"/>
    <w:rsid w:val="00C20FB9"/>
    <w:rsid w:val="00C45E9E"/>
    <w:rsid w:val="00C4668B"/>
    <w:rsid w:val="00C5212F"/>
    <w:rsid w:val="00C601A7"/>
    <w:rsid w:val="00C67B50"/>
    <w:rsid w:val="00C8081D"/>
    <w:rsid w:val="00C85029"/>
    <w:rsid w:val="00CE1E68"/>
    <w:rsid w:val="00D27434"/>
    <w:rsid w:val="00D33403"/>
    <w:rsid w:val="00D50AF5"/>
    <w:rsid w:val="00D86C81"/>
    <w:rsid w:val="00D966B4"/>
    <w:rsid w:val="00DC5C99"/>
    <w:rsid w:val="00DE6BF8"/>
    <w:rsid w:val="00DE7F13"/>
    <w:rsid w:val="00DF1F17"/>
    <w:rsid w:val="00DF7084"/>
    <w:rsid w:val="00E10063"/>
    <w:rsid w:val="00E176B8"/>
    <w:rsid w:val="00E257FA"/>
    <w:rsid w:val="00E40F7B"/>
    <w:rsid w:val="00E76DBD"/>
    <w:rsid w:val="00E80337"/>
    <w:rsid w:val="00E80CD5"/>
    <w:rsid w:val="00E95840"/>
    <w:rsid w:val="00EA5DE9"/>
    <w:rsid w:val="00EB1ECB"/>
    <w:rsid w:val="00ED0E46"/>
    <w:rsid w:val="00ED7BD4"/>
    <w:rsid w:val="00EE27F1"/>
    <w:rsid w:val="00EE41A9"/>
    <w:rsid w:val="00F229DF"/>
    <w:rsid w:val="00F247DC"/>
    <w:rsid w:val="00F333EB"/>
    <w:rsid w:val="00F33BD8"/>
    <w:rsid w:val="00F36C8D"/>
    <w:rsid w:val="00F465EB"/>
    <w:rsid w:val="00F6556A"/>
    <w:rsid w:val="00F669DC"/>
    <w:rsid w:val="00F72525"/>
    <w:rsid w:val="00F82E73"/>
    <w:rsid w:val="00F87486"/>
    <w:rsid w:val="00FA076F"/>
    <w:rsid w:val="00FA1C59"/>
    <w:rsid w:val="00FD2166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F4E0A"/>
  <w15:chartTrackingRefBased/>
  <w15:docId w15:val="{F21DFD21-BAB2-F94B-9B8B-6FF93C43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86C"/>
    <w:pPr>
      <w:widowControl w:val="0"/>
      <w:jc w:val="both"/>
    </w:pPr>
    <w:rPr>
      <w:sz w:val="24"/>
    </w:rPr>
  </w:style>
  <w:style w:type="paragraph" w:styleId="4">
    <w:name w:val="heading 4"/>
    <w:basedOn w:val="a"/>
    <w:link w:val="40"/>
    <w:uiPriority w:val="9"/>
    <w:qFormat/>
    <w:rsid w:val="00017552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ED7BD4"/>
  </w:style>
  <w:style w:type="character" w:styleId="a3">
    <w:name w:val="Hyperlink"/>
    <w:basedOn w:val="a0"/>
    <w:uiPriority w:val="99"/>
    <w:unhideWhenUsed/>
    <w:rsid w:val="004D28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D2832"/>
    <w:rPr>
      <w:color w:val="605E5C"/>
      <w:shd w:val="clear" w:color="auto" w:fill="E1DFDD"/>
    </w:rPr>
  </w:style>
  <w:style w:type="paragraph" w:styleId="a5">
    <w:name w:val="footer"/>
    <w:basedOn w:val="a"/>
    <w:link w:val="a6"/>
    <w:uiPriority w:val="99"/>
    <w:unhideWhenUsed/>
    <w:rsid w:val="004D2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832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4D2832"/>
  </w:style>
  <w:style w:type="character" w:customStyle="1" w:styleId="40">
    <w:name w:val="标题 4 字符"/>
    <w:basedOn w:val="a0"/>
    <w:link w:val="4"/>
    <w:uiPriority w:val="9"/>
    <w:rsid w:val="00017552"/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p1">
    <w:name w:val="p1"/>
    <w:basedOn w:val="a"/>
    <w:rsid w:val="00017552"/>
    <w:pPr>
      <w:widowControl/>
      <w:jc w:val="left"/>
    </w:pPr>
    <w:rPr>
      <w:rFonts w:ascii="Times" w:hAnsi="Times" w:cs="Times New Roman"/>
      <w:kern w:val="0"/>
      <w:sz w:val="14"/>
      <w:szCs w:val="14"/>
    </w:rPr>
  </w:style>
  <w:style w:type="character" w:styleId="a8">
    <w:name w:val="line number"/>
    <w:basedOn w:val="a0"/>
    <w:uiPriority w:val="99"/>
    <w:semiHidden/>
    <w:unhideWhenUsed/>
    <w:rsid w:val="00017552"/>
  </w:style>
  <w:style w:type="paragraph" w:styleId="a9">
    <w:name w:val="header"/>
    <w:basedOn w:val="a"/>
    <w:link w:val="aa"/>
    <w:uiPriority w:val="99"/>
    <w:unhideWhenUsed/>
    <w:rsid w:val="00017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17552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01755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17552"/>
    <w:rPr>
      <w:sz w:val="18"/>
      <w:szCs w:val="18"/>
    </w:rPr>
  </w:style>
  <w:style w:type="character" w:customStyle="1" w:styleId="A11">
    <w:name w:val="A11"/>
    <w:uiPriority w:val="99"/>
    <w:rsid w:val="00017552"/>
    <w:rPr>
      <w:rFonts w:cs="TimesNewRomanPS"/>
      <w:color w:val="000000"/>
      <w:sz w:val="11"/>
      <w:szCs w:val="11"/>
    </w:rPr>
  </w:style>
  <w:style w:type="character" w:styleId="ad">
    <w:name w:val="Emphasis"/>
    <w:basedOn w:val="a0"/>
    <w:uiPriority w:val="20"/>
    <w:qFormat/>
    <w:rsid w:val="00017552"/>
    <w:rPr>
      <w:i w:val="0"/>
      <w:iCs w:val="0"/>
      <w:color w:val="CC0000"/>
    </w:rPr>
  </w:style>
  <w:style w:type="paragraph" w:customStyle="1" w:styleId="Default">
    <w:name w:val="Default"/>
    <w:rsid w:val="00017552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</w:rPr>
  </w:style>
  <w:style w:type="character" w:customStyle="1" w:styleId="mw-headline">
    <w:name w:val="mw-headline"/>
    <w:basedOn w:val="a0"/>
    <w:rsid w:val="00017552"/>
  </w:style>
  <w:style w:type="paragraph" w:styleId="ae">
    <w:name w:val="Normal (Web)"/>
    <w:basedOn w:val="a"/>
    <w:uiPriority w:val="99"/>
    <w:unhideWhenUsed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ordinary-span-edit2">
    <w:name w:val="ordinary-span-edit2"/>
    <w:basedOn w:val="a0"/>
    <w:rsid w:val="00017552"/>
  </w:style>
  <w:style w:type="character" w:customStyle="1" w:styleId="keywords-mean">
    <w:name w:val="keywords-mean"/>
    <w:basedOn w:val="a0"/>
    <w:rsid w:val="00017552"/>
  </w:style>
  <w:style w:type="character" w:customStyle="1" w:styleId="EndNoteBibliographyChar">
    <w:name w:val="EndNote Bibliography Char"/>
    <w:basedOn w:val="a0"/>
    <w:link w:val="EndNoteBibliography"/>
    <w:locked/>
    <w:rsid w:val="0001755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17552"/>
    <w:rPr>
      <w:rFonts w:ascii="Calibri" w:hAnsi="Calibri"/>
      <w:noProof/>
      <w:sz w:val="20"/>
    </w:rPr>
  </w:style>
  <w:style w:type="table" w:styleId="af">
    <w:name w:val="Table Grid"/>
    <w:basedOn w:val="a1"/>
    <w:uiPriority w:val="39"/>
    <w:rsid w:val="00017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75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rsid w:val="00017552"/>
    <w:rPr>
      <w:rFonts w:ascii="宋体" w:eastAsia="宋体" w:hAnsi="宋体" w:cs="宋体"/>
      <w:kern w:val="0"/>
      <w:sz w:val="24"/>
    </w:rPr>
  </w:style>
  <w:style w:type="character" w:customStyle="1" w:styleId="high-light-bg">
    <w:name w:val="high-light-bg"/>
    <w:basedOn w:val="a0"/>
    <w:rsid w:val="00017552"/>
  </w:style>
  <w:style w:type="character" w:styleId="af0">
    <w:name w:val="annotation reference"/>
    <w:basedOn w:val="a0"/>
    <w:uiPriority w:val="99"/>
    <w:semiHidden/>
    <w:unhideWhenUsed/>
    <w:rsid w:val="00017552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017552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017552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17552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017552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017552"/>
    <w:rPr>
      <w:sz w:val="24"/>
    </w:rPr>
  </w:style>
  <w:style w:type="character" w:styleId="af6">
    <w:name w:val="FollowedHyperlink"/>
    <w:basedOn w:val="a0"/>
    <w:uiPriority w:val="99"/>
    <w:semiHidden/>
    <w:unhideWhenUsed/>
    <w:rsid w:val="00017552"/>
    <w:rPr>
      <w:color w:val="954F72" w:themeColor="followedHyperlink"/>
      <w:u w:val="single"/>
    </w:rPr>
  </w:style>
  <w:style w:type="paragraph" w:styleId="af7">
    <w:name w:val="List Paragraph"/>
    <w:basedOn w:val="a"/>
    <w:uiPriority w:val="34"/>
    <w:qFormat/>
    <w:rsid w:val="00017552"/>
    <w:pPr>
      <w:ind w:firstLineChars="200" w:firstLine="420"/>
    </w:pPr>
  </w:style>
  <w:style w:type="character" w:customStyle="1" w:styleId="highlight">
    <w:name w:val="highlight"/>
    <w:basedOn w:val="a0"/>
    <w:rsid w:val="00017552"/>
  </w:style>
  <w:style w:type="character" w:customStyle="1" w:styleId="jrnl">
    <w:name w:val="jrnl"/>
    <w:basedOn w:val="a0"/>
    <w:rsid w:val="00017552"/>
    <w:rPr>
      <w:rFonts w:cs="Times New Roman"/>
    </w:rPr>
  </w:style>
  <w:style w:type="paragraph" w:customStyle="1" w:styleId="1">
    <w:name w:val="标题1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sc">
    <w:name w:val="desc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tails">
    <w:name w:val="details"/>
    <w:basedOn w:val="a"/>
    <w:rsid w:val="00017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ECCC68-6B1D-7A40-B9FF-F52D12D0A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9-08T14:43:00Z</cp:lastPrinted>
  <dcterms:created xsi:type="dcterms:W3CDTF">2020-01-09T02:54:00Z</dcterms:created>
  <dcterms:modified xsi:type="dcterms:W3CDTF">2020-01-09T02:54:00Z</dcterms:modified>
</cp:coreProperties>
</file>